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489"/>
        <w:gridCol w:w="3639"/>
      </w:tblGrid>
      <w:tr>
        <w:trPr/>
        <w:tc>
          <w:tcPr>
            <w:tcW w:w="8856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able S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Primer Sequences for Oct4 Target Validation by ChIP/QRT-PCR</w:t>
            </w:r>
          </w:p>
        </w:tc>
      </w:tr>
      <w:tr>
        <w:trPr/>
        <w:tc>
          <w:tcPr>
            <w:tcW w:w="1728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3489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orward Primer</w:t>
            </w:r>
          </w:p>
        </w:tc>
        <w:tc>
          <w:tcPr>
            <w:tcW w:w="3639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verse Primer</w:t>
            </w:r>
          </w:p>
        </w:tc>
      </w:tr>
      <w:tr>
        <w:trPr>
          <w:trHeight w:val="192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Aqr</w:t>
            </w:r>
          </w:p>
        </w:tc>
        <w:tc>
          <w:tcPr>
            <w:tcW w:w="348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CAGAGGACTCCACCACAGGA-3’</w:t>
            </w:r>
          </w:p>
        </w:tc>
        <w:tc>
          <w:tcPr>
            <w:tcW w:w="363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TTGGGATGGCTACCTTTCTC-3’</w:t>
            </w:r>
          </w:p>
        </w:tc>
      </w:tr>
      <w:tr>
        <w:trPr>
          <w:trHeight w:val="92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Ash2l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GGAGGACTGTGGAAGGACT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AACACAGCCACTGTGCTC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Bmi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CTAAATTTGTACAGTC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TTGGTAACTTTTGCTT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GCACTGAACTCCAAGCAGGT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GCCTAGGCTGTGAAGCAAGA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Casp6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TCCAGCCGAGCAGTACAAG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TGTGAAAGGGCTTAGCAGT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Ccnf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GGAACCCTCACACTGTCTCT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TCCAGAGGCTACCAAAAGCA-3’</w:t>
            </w:r>
          </w:p>
        </w:tc>
      </w:tr>
      <w:tr>
        <w:trPr>
          <w:trHeight w:val="195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D14Abb1e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AGCTGATGGTGGCCTCCTA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TACGTAAGCTAATGCT-3’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Hoxb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CTCCCTCTGGTCCCTTCTTT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GCACATGTGATCTCTC-3’</w:t>
            </w:r>
          </w:p>
        </w:tc>
      </w:tr>
      <w:tr>
        <w:trPr>
          <w:trHeight w:val="225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Hsf2bp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TGGGCGTCAGGACAGAAT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CCATGTGCCCATAGTTTC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Igf2bp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CCCCTAGATCTTGAATGAG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GCACGTGGAAAACACCAAAA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Jarid2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TTTGGTTTCATTTC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ATAATGTGCCCCACAA-3’</w:t>
            </w:r>
          </w:p>
        </w:tc>
      </w:tr>
      <w:tr>
        <w:trPr>
          <w:trHeight w:val="195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Mef2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AAGACCCAGAACCCATAC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GGCTCTTCCCCACTTTCTTC-3’</w:t>
            </w:r>
          </w:p>
        </w:tc>
      </w:tr>
      <w:tr>
        <w:trPr>
          <w:trHeight w:val="275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TTTTAGTGTGGGTATGGG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TGGTCCCTCCTCTTT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GAAGCTGTCATCTTGGTG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CATTCTGCCTAGCACTCAG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hb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GCACTATCCATTGCGCC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GATTAAAGCGTCCGCCA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hc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CTCAGCCATAATTAGTT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AACCCTTTCACCTCTC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Phc3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TATCCATTTATGTATGTGCT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ACAAAAAGCCAATGGTGTA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AACAGAGGACACAGTGG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CAATCCCTCTGCCTCAG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Rest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TTGGAAATTCTGCTCT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CTGGAAGTCACTGGGAT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Rnf134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ATGAGTGCTGTTTCCAT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TGTGGTTTCTCCTTT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Sall4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AAGGGATCCTGTCTGGCACA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GCAAGCTCTGGGAAATGAC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Sh3glb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TAATCAGACTCATTTATGG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GCAGCAATCTAAATCT-3’</w:t>
            </w:r>
          </w:p>
        </w:tc>
      </w:tr>
      <w:tr>
        <w:trPr>
          <w:trHeight w:val="135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Shmt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CAGAGCCACCTGGAAACAG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TGCTGGATGCTTAAAGAAGC-3’</w:t>
            </w:r>
          </w:p>
        </w:tc>
      </w:tr>
      <w:tr>
        <w:trPr>
          <w:trHeight w:val="270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5’-atgacaatccagagagcagaa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TCGATGACTCTATCCGTGTAA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Tdh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AGTTATTCTTCCTCCAGCG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TTGAGGGGAAGAGTGCATT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Tdrd7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AGGGAGTGCTTCCGTTTTC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CATTAAAGGCTGCTCACAA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Trp53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AACTTCTAGAAACCCTGGG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GGGAAATGGAGGCCTG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Myog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GTCCGTCCAAGACAAC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CCCCTCTAAGCTGTTGC-3’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Ccne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GCCTGCAGGAGAGGATG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TGGACCCCTGCTCTTTCATC-3’</w:t>
            </w:r>
          </w:p>
        </w:tc>
      </w:tr>
      <w:tr>
        <w:trPr>
          <w:trHeight w:val="216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110008L16Rik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TGCAGGGAAATGGAG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ACTTCCCTGCAGCTGTC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Utf1</w:t>
            </w:r>
          </w:p>
        </w:tc>
        <w:tc>
          <w:tcPr>
            <w:tcW w:w="348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CAGTTTGAATACTCTGGGC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GGACCTTGGAATTTCAGCT-3’</w:t>
            </w:r>
          </w:p>
        </w:tc>
      </w:tr>
      <w:tr>
        <w:trPr>
          <w:trHeight w:val="173" w:hRule="atLeast"/>
        </w:trPr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Fgf4 </w:t>
            </w:r>
            <w:r>
              <w:fldChar w:fldCharType="begin"/>
            </w:r>
            <w:r>
              <w:rPr>
                <w:sz w:val="22"/>
                <w:i/>
                <w:b/>
                <w:szCs w:val="22"/>
                <w:rFonts w:cs="Times New Roman" w:ascii="Times New Roman" w:hAnsi="Times New Roman"/>
              </w:rPr>
              <w:instrText xml:space="preserve"> ADDIN EN.CITE &lt;EndNote&gt;&lt;Cite&gt;&lt;Author&gt;Kuroda&lt;/Author&gt;&lt;Year&gt;2005&lt;/Year&gt;&lt;RecNum&gt;41&lt;/RecNum&gt;&lt;record&gt;&lt;rec-number&gt;41&lt;/rec-number&gt;&lt;ref-type name="Journal Article"&gt;17&lt;/ref-type&gt;&lt;contributors&gt;&lt;authors&gt;&lt;author&gt;Kuroda, Takao&lt;/author&gt;&lt;author&gt;Tada, Masako&lt;/author&gt;&lt;author&gt;Kubota, Hiroshi&lt;/author&gt;&lt;author&gt;Kimura, Hironobu&lt;/author&gt;&lt;author&gt;Hatano, Shin-ya&lt;/author&gt;&lt;author&gt;Suemori, Hirofumi&lt;/author&gt;&lt;author&gt;Nakatsuji, Norio&lt;/author&gt;&lt;author&gt;Tada, Takashi&lt;/author&gt;&lt;/authors&gt;&lt;/contributors&gt;&lt;titles&gt;&lt;title&gt;Octamer and Sox Elements Are Required for Transcriptional cis Regulation of Nanog Gene Expression&lt;/title&gt;&lt;secondary-title&gt;Mol. Cell. Biol.&lt;/secondary-title&gt;&lt;alt-title&gt;Mol. Cell. Biol.&lt;/alt-title&gt;&lt;/titles&gt;&lt;pages&gt;2475-2485&lt;/pages&gt;&lt;volume&gt;25&lt;/volume&gt;&lt;number&gt;6&lt;/number&gt;&lt;dates&gt;&lt;year&gt;2005&lt;/year&gt;&lt;/dates&gt;&lt;urls&gt;&lt;related-urls&gt;&lt;url&gt;http://mcb.asm.org/cgi/content/abstract/25/6/247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  <w:r>
              <w:rPr>
                <w:sz w:val="22"/>
                <w:i/>
                <w:b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[1]</w:t>
            </w:r>
            <w:r/>
            <w:r>
              <w:rPr>
                <w:sz w:val="22"/>
                <w:i/>
                <w:b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348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ACTTCTGAGCAACCTCCCGA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ACTGTCTTCTCCCCAACACTCT-3’</w:t>
            </w:r>
          </w:p>
        </w:tc>
      </w:tr>
      <w:tr>
        <w:trPr>
          <w:trHeight w:val="279" w:hRule="atLeast"/>
        </w:trPr>
        <w:tc>
          <w:tcPr>
            <w:tcW w:w="1728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Nanog </w:t>
            </w:r>
            <w:r>
              <w:fldChar w:fldCharType="begin"/>
            </w:r>
            <w:r>
              <w:rPr>
                <w:sz w:val="22"/>
                <w:i/>
                <w:b/>
                <w:szCs w:val="22"/>
                <w:rFonts w:cs="Times New Roman" w:ascii="Times New Roman" w:hAnsi="Times New Roman"/>
              </w:rPr>
              <w:instrText xml:space="preserve"> ADDIN EN.CITE &lt;EndNote&gt;&lt;Cite&gt;&lt;Author&gt;Kuroda&lt;/Author&gt;&lt;Year&gt;2005&lt;/Year&gt;&lt;RecNum&gt;41&lt;/RecNum&gt;&lt;record&gt;&lt;rec-number&gt;41&lt;/rec-number&gt;&lt;ref-type name="Journal Article"&gt;17&lt;/ref-type&gt;&lt;contributors&gt;&lt;authors&gt;&lt;author&gt;Kuroda, Takao&lt;/author&gt;&lt;author&gt;Tada, Masako&lt;/author&gt;&lt;author&gt;Kubota, Hiroshi&lt;/author&gt;&lt;author&gt;Kimura, Hironobu&lt;/author&gt;&lt;author&gt;Hatano, Shin-ya&lt;/author&gt;&lt;author&gt;Suemori, Hirofumi&lt;/author&gt;&lt;author&gt;Nakatsuji, Norio&lt;/author&gt;&lt;author&gt;Tada, Takashi&lt;/author&gt;&lt;/authors&gt;&lt;/contributors&gt;&lt;titles&gt;&lt;title&gt;Octamer and Sox Elements Are Required for Transcriptional cis Regulation of Nanog Gene Expression&lt;/title&gt;&lt;secondary-title&gt;Mol. Cell. Biol.&lt;/secondary-title&gt;&lt;alt-title&gt;Mol. Cell. Biol.&lt;/alt-title&gt;&lt;/titles&gt;&lt;pages&gt;2475-2485&lt;/pages&gt;&lt;volume&gt;25&lt;/volume&gt;&lt;number&gt;6&lt;/number&gt;&lt;dates&gt;&lt;year&gt;2005&lt;/year&gt;&lt;/dates&gt;&lt;urls&gt;&lt;related-urls&gt;&lt;url&gt;http://mcb.asm.org/cgi/content/abstract/25/6/247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  <w:r>
              <w:rPr>
                <w:sz w:val="22"/>
                <w:i/>
                <w:b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[1]</w:t>
            </w:r>
            <w:r/>
            <w:r>
              <w:rPr>
                <w:sz w:val="22"/>
                <w:i/>
                <w:b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3489" w:type="dxa"/>
            <w:tcBorders>
              <w:bottom w:val="thickThinSmallGap" w:sz="2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TTTAGATCAGAGGATGCCCC-3</w:t>
            </w:r>
          </w:p>
        </w:tc>
        <w:tc>
          <w:tcPr>
            <w:tcW w:w="3639" w:type="dxa"/>
            <w:tcBorders>
              <w:bottom w:val="thickThinSmallGap" w:sz="2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ACCCACCCCCTATTCTCCC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Kuroda T, Tada M, Kubota H, Kimura H, Hatano S-y, et al. (2005) Octamer and Sox Elements Are Required for Transcriptional cis Regulation of Nanog Gene Expression. Mol Cell Biol 25: 2475-2485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6:37:00Z</dcterms:created>
  <dc:creator>Pearl Campbell</dc:creator>
  <dc:description/>
  <dc:language>en-US</dc:language>
  <cp:lastModifiedBy>Michael Rudnicki</cp:lastModifiedBy>
  <dcterms:modified xsi:type="dcterms:W3CDTF">2007-06-05T23:25:00Z</dcterms:modified>
  <cp:revision>4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